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5701" w:type="dxa"/>
        <w:tblLook w:val="0620" w:firstRow="1" w:lastRow="0" w:firstColumn="0" w:lastColumn="0" w:noHBand="1" w:noVBand="1"/>
      </w:tblPr>
      <w:tblGrid>
        <w:gridCol w:w="1005"/>
        <w:gridCol w:w="610"/>
        <w:gridCol w:w="718"/>
        <w:gridCol w:w="610"/>
        <w:gridCol w:w="718"/>
        <w:gridCol w:w="12040"/>
      </w:tblGrid>
      <w:tr w:rsidR="00AA567C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005" w:type="dxa"/>
            <w:vMerge w:val="restart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Gene</w:t>
            </w:r>
            <w:r w:rsidRPr="00E71BE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1328" w:type="dxa"/>
            <w:gridSpan w:val="2"/>
            <w:noWrap/>
            <w:hideMark/>
          </w:tcPr>
          <w:p w:rsidR="00AA567C" w:rsidRPr="00E71BE2" w:rsidRDefault="00AA567C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Salt adapted</w:t>
            </w:r>
          </w:p>
        </w:tc>
        <w:tc>
          <w:tcPr>
            <w:tcW w:w="1328" w:type="dxa"/>
            <w:gridSpan w:val="2"/>
            <w:noWrap/>
            <w:hideMark/>
          </w:tcPr>
          <w:p w:rsidR="00AA567C" w:rsidRPr="00E71BE2" w:rsidRDefault="00AA567C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Cold adapted</w:t>
            </w:r>
          </w:p>
        </w:tc>
        <w:tc>
          <w:tcPr>
            <w:tcW w:w="12040" w:type="dxa"/>
            <w:vMerge w:val="restart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Function</w:t>
            </w:r>
          </w:p>
        </w:tc>
      </w:tr>
      <w:tr w:rsidR="00AA567C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005" w:type="dxa"/>
            <w:vMerge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  <w:r w:rsidRPr="00E71BE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#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  <w:r w:rsidRPr="00E71BE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¥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040" w:type="dxa"/>
            <w:vMerge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dna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romosomal replication initiator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01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9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valonate kin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F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6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ssb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3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ngle-stranded DNA-binding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R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18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04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 membrane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ur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denylosuccinate synthe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holB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NA polymerase III delta' subunit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metS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ionyl-tRNA synthe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18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3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5.2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; similar to B. subtilis Veg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ispE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-diphosphocytidyl-2-C-methyl-D-erythritol kin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19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a putative phospho-beta-glucosid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cr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 HlyD family secretion protein; membrane fusio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19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ABC transporter, ATP-binding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19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protein involved in the regulation of septum locatio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spoVG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protein involved in the regulation of septum locatio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gcaD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amine-1-phosphate N-acetyltransferase / UDP-N-acetylglucosamine pyrophosphoryl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rs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ribosyl pyrophosphate synthe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21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septum formation initiator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22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aperonin (heat shock protein 33)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22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putative tRNA-dihydrouridine 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G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33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secE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1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protein translocase SecE subunit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nusG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cription antitermination factor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K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3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11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3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1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lastRenderedPageBreak/>
              <w:t>lmo028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58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redicted SAM-dependent methyltransferase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76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redicted phosphohydrolase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85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esterase/lipase family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95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amine-6 phosphate isom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htpX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utative heat shock protein HtpX; Listeria epitope LemB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yc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uvate carboxyl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gua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MP synthase (glutamine hydrolyzing)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eutH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ethanolamine utilisation EutH protein (putative periplasmic transport protein)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trx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hioredox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acE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 racem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23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ribonuclease PH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24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tig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gger factor (prolyl isomerase)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27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gnal peptidase I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top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opoisomerase IA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28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0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1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8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1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decaprenyl pyrophosphate synth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1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-deoxy-D-xylulose-5-phosphate reductoisom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1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9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 membrane-associated Zn-dependent metalloprote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roS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lyl-tRNA synthe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2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similar to predicted nucleic-acid-binding protein implicated in transcription termination 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np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yribonucleotide nucleotidyltransf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3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4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aminodeoxychorismate lyase family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3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5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characterized membrane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33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kin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spL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8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7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cold shock protein (beta-ribbon, CspA family)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1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-CoA acetyltransf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3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BC transporter, ATP-binding protein 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3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aspartokinase I (alpha and beta subunits)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zurR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zinc uptake regulator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4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norganic pyrophosphatase/exopolyphospha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U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21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gre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cription elongation factor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51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lysophospholipase family proteins and other enzymes with an alpha/beta hydrolase fold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hisS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idyl-tRNA synthe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27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54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 ribosomal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U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7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9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21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58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 adenine-specific DNA methyl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D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4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ro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-2-dehydro-3-deoxyheptonate aldolase / chorismate mu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62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63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ABC transporter, ATP-binding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B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2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70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70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ular to methionyl aminopeptid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74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74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 nucleoside-diphosphate-sugar epimerase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76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 phosphate-binding enzym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I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35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infC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lation initiation factor IF3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S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19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cp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5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yl carrier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B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2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4.3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28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87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hymidylate synth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ecU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DNA repair and homologous recombinatio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anB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etopantoate hydroxymethyltransf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1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redicted sensor kinase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2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2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ilus assembly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menH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-heptaprenyl-1,4-naphthoquinone methyltransf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1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4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esD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wo-component response regulator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5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gregation and condensation protein B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ys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inopimelate decarboxyl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xerD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integrase/recombin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huC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ferrichrome ABC transporter, ATP binding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7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e-6-phosphate 1-dehydrogen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7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divIV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cell-division initiation protein (septum placement)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murG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DP-N-acetylglucosamine-N-acetylmuramyl-(pentapeptide) pyrophosphoryl-undecaprenol N-acetylglucosamine transf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4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7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5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7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7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O-sialoglycoprotein endopeptid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11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acetyltransferase (GNAT) family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oppE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oligopeptide ABC transporter, ATP binding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oppC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oligopeptide ABC transporter, permease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oppB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oligopeptide ABC transporter, permease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19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-oxoacyl-[acyl-carrier-protein] synthase I/II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-oxoacyl-[acyl-carrier-protein] synthase III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redicted hydrolases of the HAD superfamily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hemE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roporphyrinogen III decarboxyl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rs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8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5.7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ost-translocation molecular chaperon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2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4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9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transcription regulator, GntR family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4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aldo/keto reductases, related to diketogulonate reduct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4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low-affinity inorganic phosphate transporter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ru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TS system, fructose-specific IIABC component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35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3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redicted hydrolases of the HAD superfamily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376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peptidyl-prolyl cis-trans isomer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0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4.6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2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2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two-component response regulator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2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FtsK/RodA/SpoIIIE and relat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ggR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4.3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4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ntral glycolytic genes regulator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7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cardiolipin synth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0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membrane-bound metallopeptidase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tsE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3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 division protein; ABC Transporter, permease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tsX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5.9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 division protein; ABC Transporter, ATP-binding protein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0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2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.5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tp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0F1-type ATP synthase, alpha subunit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tpH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0F1-type ATP synthase, delta subunit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hom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5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omoserine dehydrogen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E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5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31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5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5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glycosyltransferase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baA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uctose-bisphosphate aldol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6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Zn-dependent protease SpoIVFB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D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4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L30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J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10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63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DH dehydrogenase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us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longation factor EF-G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G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4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7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L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4.10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 protein S12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70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conserved protein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843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4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 to uncharacterized protein involved in cytokinesis</w:t>
            </w:r>
          </w:p>
        </w:tc>
      </w:tr>
      <w:tr w:rsidR="00AA567C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857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610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AA567C" w:rsidRPr="00E71BE2" w:rsidRDefault="00AA567C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AA567C" w:rsidRPr="00E71BE2" w:rsidRDefault="00AA567C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</w:tbl>
    <w:p w:rsidR="00651783" w:rsidRDefault="00651783">
      <w:bookmarkStart w:id="0" w:name="_GoBack"/>
      <w:bookmarkEnd w:id="0"/>
    </w:p>
    <w:sectPr w:rsidR="00651783" w:rsidSect="006517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7C"/>
    <w:rsid w:val="00651783"/>
    <w:rsid w:val="00AA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BA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67C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567C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67C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567C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44</Words>
  <Characters>8806</Characters>
  <Application>Microsoft Macintosh Word</Application>
  <DocSecurity>0</DocSecurity>
  <Lines>73</Lines>
  <Paragraphs>20</Paragraphs>
  <ScaleCrop>false</ScaleCrop>
  <Company/>
  <LinksUpToDate>false</LinksUpToDate>
  <CharactersWithSpaces>10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rack</dc:creator>
  <cp:keywords/>
  <dc:description/>
  <cp:lastModifiedBy>Julia Durack</cp:lastModifiedBy>
  <cp:revision>1</cp:revision>
  <dcterms:created xsi:type="dcterms:W3CDTF">2013-08-02T04:25:00Z</dcterms:created>
  <dcterms:modified xsi:type="dcterms:W3CDTF">2013-08-02T04:26:00Z</dcterms:modified>
</cp:coreProperties>
</file>